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2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"/>
        <w:gridCol w:w="1541"/>
        <w:gridCol w:w="1768"/>
        <w:gridCol w:w="2369"/>
        <w:gridCol w:w="259"/>
        <w:gridCol w:w="1768"/>
        <w:gridCol w:w="2369"/>
        <w:gridCol w:w="259"/>
        <w:gridCol w:w="1768"/>
        <w:gridCol w:w="2369"/>
      </w:tblGrid>
      <w:tr w:rsidR="00203B9F" w:rsidRPr="00A9258B" w14:paraId="540D315D" w14:textId="77777777" w:rsidTr="00C0721B">
        <w:trPr>
          <w:trHeight w:val="390"/>
          <w:jc w:val="center"/>
        </w:trPr>
        <w:tc>
          <w:tcPr>
            <w:tcW w:w="14729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3F725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b/>
                <w:bCs/>
                <w:sz w:val="21"/>
                <w:szCs w:val="21"/>
                <w:lang w:eastAsia="ja-JP"/>
              </w:rPr>
              <w:t>Supplementary Table 1</w:t>
            </w: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. The number and prevalence of hyperuricemia during the follow-up period, categorized by mushroom consumption and stratified by gender (</w:t>
            </w:r>
            <w:r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NILS-LSA; </w:t>
            </w: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 = 1,7</w:t>
            </w:r>
            <w:r w:rsidRPr="00E07528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38</w:t>
            </w: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).</w:t>
            </w:r>
          </w:p>
        </w:tc>
      </w:tr>
      <w:tr w:rsidR="00203B9F" w:rsidRPr="00A9258B" w14:paraId="26F68B3D" w14:textId="77777777" w:rsidTr="00C0721B">
        <w:trPr>
          <w:trHeight w:val="375"/>
          <w:jc w:val="center"/>
        </w:trPr>
        <w:tc>
          <w:tcPr>
            <w:tcW w:w="1800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B9E58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Follow-up visits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65C7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Groups of mushroom consumption</w:t>
            </w:r>
          </w:p>
        </w:tc>
      </w:tr>
      <w:tr w:rsidR="00203B9F" w:rsidRPr="00E07528" w14:paraId="582525C5" w14:textId="77777777" w:rsidTr="00C0721B">
        <w:trPr>
          <w:trHeight w:val="375"/>
          <w:jc w:val="center"/>
        </w:trPr>
        <w:tc>
          <w:tcPr>
            <w:tcW w:w="180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48719C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4E5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n-consu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D27E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0DC7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7B9D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F43B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Highest</w:t>
            </w:r>
          </w:p>
        </w:tc>
      </w:tr>
      <w:tr w:rsidR="00203B9F" w:rsidRPr="00E07528" w14:paraId="397BB0E3" w14:textId="77777777" w:rsidTr="00C0721B">
        <w:trPr>
          <w:trHeight w:val="390"/>
          <w:jc w:val="center"/>
        </w:trPr>
        <w:tc>
          <w:tcPr>
            <w:tcW w:w="1800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26CD99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2C4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103B2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(%) of hyperuric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9929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Yu Gothic" w:hAnsi="Times New Roman" w:cs="Times New Roman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770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768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(%) of hyperuric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EB5C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Yu Gothic" w:hAnsi="Times New Roman" w:cs="Times New Roman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009D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58DB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(%) of hyperuricemia</w:t>
            </w:r>
          </w:p>
        </w:tc>
      </w:tr>
      <w:tr w:rsidR="00203B9F" w:rsidRPr="00E07528" w14:paraId="4B1DB6C7" w14:textId="77777777" w:rsidTr="00C0721B">
        <w:trPr>
          <w:trHeight w:val="330"/>
          <w:jc w:val="center"/>
        </w:trPr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BA72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Men (n = </w:t>
            </w:r>
            <w:r w:rsidRPr="00E07528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799</w:t>
            </w: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A48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117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2D64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2D98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F902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4EF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2B2F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730E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203B9F" w:rsidRPr="00E07528" w14:paraId="32FD42B0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D033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218D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DCB6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14</w:t>
            </w:r>
            <w:r w:rsidRPr="00E07528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1EB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2758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39E7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32</w:t>
            </w:r>
            <w:r w:rsidRPr="00E07528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3214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F71E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92C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33</w:t>
            </w:r>
            <w:r w:rsidRPr="00E07528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BD92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</w:tr>
      <w:tr w:rsidR="00203B9F" w:rsidRPr="00E07528" w14:paraId="3B4D6E52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19B4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D7F9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2D2B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FED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2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E0C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4CB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90ED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4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C47E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DAEF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CF67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0 (6.5%)</w:t>
            </w:r>
          </w:p>
        </w:tc>
      </w:tr>
      <w:tr w:rsidR="00203B9F" w:rsidRPr="00E07528" w14:paraId="313F9CFF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19B4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E707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F32D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D419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4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994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01BF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B987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2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5247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31C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894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4 (7.8%)</w:t>
            </w:r>
          </w:p>
        </w:tc>
      </w:tr>
      <w:tr w:rsidR="00203B9F" w:rsidRPr="00E07528" w14:paraId="537F2564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B68E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5036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ED6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59D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9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380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B48B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1B5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7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2F79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F326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C98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4 (8.9%)</w:t>
            </w:r>
          </w:p>
        </w:tc>
      </w:tr>
      <w:tr w:rsidR="00203B9F" w:rsidRPr="00E07528" w14:paraId="7050FCC4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4AC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816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76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12C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3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178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F75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F2DC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1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B53E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E4C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F37D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7 (7.1%)</w:t>
            </w:r>
          </w:p>
        </w:tc>
      </w:tr>
      <w:tr w:rsidR="00203B9F" w:rsidRPr="00E07528" w14:paraId="254EAF72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DCDE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1F9E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CAB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970F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9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DB1C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B802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01B6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8 (1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8CE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D922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506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4 (6.9%)</w:t>
            </w:r>
          </w:p>
        </w:tc>
      </w:tr>
      <w:tr w:rsidR="00203B9F" w:rsidRPr="00E07528" w14:paraId="453D6C48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8134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8B18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047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2C08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9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0599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9E7E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0E6E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9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76D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F62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57D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0 (6.1%)</w:t>
            </w:r>
          </w:p>
        </w:tc>
      </w:tr>
      <w:tr w:rsidR="00203B9F" w:rsidRPr="00E07528" w14:paraId="55AFE3CB" w14:textId="77777777" w:rsidTr="00C0721B">
        <w:trPr>
          <w:trHeight w:val="31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131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Women (n = </w:t>
            </w:r>
            <w:r w:rsidRPr="00E07528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939</w:t>
            </w: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093D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4D57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D6D3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3CC9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C695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1A9F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0D18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2890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203B9F" w:rsidRPr="00E07528" w14:paraId="42DDC942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C786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4548" w14:textId="77777777" w:rsidR="00203B9F" w:rsidRPr="00A9258B" w:rsidRDefault="00203B9F" w:rsidP="00C0721B">
            <w:pPr>
              <w:spacing w:after="0" w:line="240" w:lineRule="auto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C0B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D82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7308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DC37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E972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8E7C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FD3F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175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</w:tr>
      <w:tr w:rsidR="00203B9F" w:rsidRPr="00E07528" w14:paraId="3D0A23C6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75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D163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86B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62A8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7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BAF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AFAE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70E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7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9E8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22B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9AE6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6 (1.7%)</w:t>
            </w:r>
          </w:p>
        </w:tc>
      </w:tr>
      <w:tr w:rsidR="00203B9F" w:rsidRPr="00E07528" w14:paraId="75BD340F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1F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7A50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3F01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F17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8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3AFF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EBEE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D22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0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9042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245E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15AC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4 (4.0%)</w:t>
            </w:r>
          </w:p>
        </w:tc>
      </w:tr>
      <w:tr w:rsidR="00203B9F" w:rsidRPr="00E07528" w14:paraId="43A2C6AB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15B6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E779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C646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69E8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8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DA8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259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B11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1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28B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6F01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5168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0 (3.1%)</w:t>
            </w:r>
          </w:p>
        </w:tc>
      </w:tr>
      <w:tr w:rsidR="00203B9F" w:rsidRPr="00E07528" w14:paraId="2594213E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575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F6C0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F74B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E66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8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649F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D68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6CFC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1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A9A7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6F0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D653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2 (4.4%)</w:t>
            </w:r>
          </w:p>
        </w:tc>
      </w:tr>
      <w:tr w:rsidR="00203B9F" w:rsidRPr="00E07528" w14:paraId="2C4040FC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215D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BE75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67E6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8A6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4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F6A0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241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A5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0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9D0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37EB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D716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0 (4.5%)</w:t>
            </w:r>
          </w:p>
        </w:tc>
      </w:tr>
      <w:tr w:rsidR="00203B9F" w:rsidRPr="00E07528" w14:paraId="3FA51D88" w14:textId="77777777" w:rsidTr="00C0721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9BCCB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88E4" w14:textId="77777777" w:rsidR="00203B9F" w:rsidRPr="00A9258B" w:rsidRDefault="00203B9F" w:rsidP="00C0721B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882A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9E5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4 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EC02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ED5C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693B9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4 (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0DF9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0DB5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A329" w14:textId="77777777" w:rsidR="00203B9F" w:rsidRPr="00A9258B" w:rsidRDefault="00203B9F" w:rsidP="00C0721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9 (5.7%)</w:t>
            </w:r>
          </w:p>
        </w:tc>
      </w:tr>
    </w:tbl>
    <w:p w14:paraId="3C6AC8BE" w14:textId="77777777" w:rsidR="00203B9F" w:rsidRPr="00E07528" w:rsidRDefault="00203B9F" w:rsidP="00203B9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03B9F" w:rsidRPr="00E07528" w:rsidSect="0081379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94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"/>
        <w:gridCol w:w="1759"/>
        <w:gridCol w:w="1768"/>
        <w:gridCol w:w="2369"/>
        <w:gridCol w:w="259"/>
        <w:gridCol w:w="1768"/>
        <w:gridCol w:w="2369"/>
        <w:gridCol w:w="259"/>
        <w:gridCol w:w="1768"/>
        <w:gridCol w:w="2369"/>
      </w:tblGrid>
      <w:tr w:rsidR="00203B9F" w:rsidRPr="00A9258B" w14:paraId="170CF6C8" w14:textId="77777777" w:rsidTr="00C0721B">
        <w:trPr>
          <w:trHeight w:val="390"/>
          <w:jc w:val="center"/>
        </w:trPr>
        <w:tc>
          <w:tcPr>
            <w:tcW w:w="14947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EECC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Yu Gothic" w:hAnsi="Times New Roman" w:cs="Times New Roman"/>
                <w:b/>
                <w:bCs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b/>
                <w:bCs/>
                <w:sz w:val="21"/>
                <w:szCs w:val="21"/>
                <w:lang w:eastAsia="ja-JP"/>
              </w:rPr>
              <w:lastRenderedPageBreak/>
              <w:t xml:space="preserve">Supplementary Table </w:t>
            </w:r>
            <w:r w:rsidRPr="00E07528">
              <w:rPr>
                <w:rFonts w:ascii="Times New Roman" w:eastAsia="Yu Gothic" w:hAnsi="Times New Roman" w:cs="Times New Roman"/>
                <w:b/>
                <w:bCs/>
                <w:sz w:val="21"/>
                <w:szCs w:val="21"/>
                <w:lang w:eastAsia="ja-JP"/>
              </w:rPr>
              <w:t>2</w:t>
            </w: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. The number and prevalence of hyperuricemia during the follow-up period, categorized by mushroom consumption and stratified by </w:t>
            </w:r>
            <w:r w:rsidRPr="00E07528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age in men</w:t>
            </w: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 (</w:t>
            </w:r>
            <w:r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NILS-LSA; </w:t>
            </w: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n = </w:t>
            </w:r>
            <w:r w:rsidRPr="00E07528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799</w:t>
            </w: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).</w:t>
            </w:r>
          </w:p>
        </w:tc>
      </w:tr>
      <w:tr w:rsidR="00203B9F" w:rsidRPr="00A9258B" w14:paraId="0E1B95B8" w14:textId="77777777" w:rsidTr="00C0721B">
        <w:trPr>
          <w:trHeight w:val="375"/>
          <w:jc w:val="center"/>
        </w:trPr>
        <w:tc>
          <w:tcPr>
            <w:tcW w:w="2018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6414FF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Follow-up visits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5946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Groups of mushroom consumption</w:t>
            </w:r>
          </w:p>
        </w:tc>
      </w:tr>
      <w:tr w:rsidR="00203B9F" w:rsidRPr="00E07528" w14:paraId="7A704835" w14:textId="77777777" w:rsidTr="00C0721B">
        <w:trPr>
          <w:trHeight w:val="375"/>
          <w:jc w:val="center"/>
        </w:trPr>
        <w:tc>
          <w:tcPr>
            <w:tcW w:w="2018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4B6BAA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E3EF7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n-consu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33EB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7BF7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720C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1FC7E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Highest</w:t>
            </w:r>
          </w:p>
        </w:tc>
      </w:tr>
      <w:tr w:rsidR="00203B9F" w:rsidRPr="00E07528" w14:paraId="1B9D87C9" w14:textId="77777777" w:rsidTr="00C0721B">
        <w:trPr>
          <w:trHeight w:val="390"/>
          <w:jc w:val="center"/>
        </w:trPr>
        <w:tc>
          <w:tcPr>
            <w:tcW w:w="2018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8F22AC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1FF6B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8B07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(%) of hyperuric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7F9B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Yu Gothic" w:hAnsi="Times New Roman" w:cs="Times New Roman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4515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5266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(%) of hyperuric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FD75F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Yu Gothic" w:hAnsi="Times New Roman" w:cs="Times New Roman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450E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of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195B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No. (%) of hyperuricemia</w:t>
            </w:r>
          </w:p>
        </w:tc>
      </w:tr>
      <w:tr w:rsidR="00203B9F" w:rsidRPr="00E07528" w14:paraId="203D846C" w14:textId="77777777" w:rsidTr="00C0721B">
        <w:trPr>
          <w:trHeight w:val="330"/>
          <w:jc w:val="center"/>
        </w:trPr>
        <w:tc>
          <w:tcPr>
            <w:tcW w:w="20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E7B0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  <w:sz w:val="21"/>
                <w:szCs w:val="21"/>
              </w:rPr>
              <w:t>&lt;</w:t>
            </w:r>
            <w:r w:rsidRPr="00E07528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 65 years (n = 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1139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79B8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62A8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A692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D2DC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EEA7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675D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4DCD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203B9F" w:rsidRPr="00E07528" w14:paraId="7A0FD361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D9A1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0BE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A195" w14:textId="77777777" w:rsidR="00203B9F" w:rsidRPr="00A9258B" w:rsidRDefault="00203B9F" w:rsidP="00C0721B">
            <w:pPr>
              <w:spacing w:line="360" w:lineRule="auto"/>
              <w:contextualSpacing/>
              <w:jc w:val="center"/>
              <w:rPr>
                <w:rFonts w:ascii="Times New Roman" w:eastAsia="Yu Gothic" w:hAnsi="Times New Roman" w:cs="Times New Roman"/>
              </w:rPr>
            </w:pPr>
            <w:r w:rsidRPr="00E07528">
              <w:rPr>
                <w:rFonts w:ascii="Times New Roman" w:eastAsia="Yu Gothic" w:hAnsi="Times New Roman" w:cs="Times New Roman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B502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EC83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2ED0" w14:textId="77777777" w:rsidR="00203B9F" w:rsidRPr="00A9258B" w:rsidRDefault="00203B9F" w:rsidP="00C0721B">
            <w:pPr>
              <w:spacing w:line="360" w:lineRule="auto"/>
              <w:contextualSpacing/>
              <w:jc w:val="center"/>
              <w:rPr>
                <w:rFonts w:ascii="Times New Roman" w:eastAsia="Yu Gothic" w:hAnsi="Times New Roman" w:cs="Times New Roman"/>
              </w:rPr>
            </w:pPr>
            <w:r w:rsidRPr="00E07528">
              <w:rPr>
                <w:rFonts w:ascii="Times New Roman" w:eastAsia="Yu Gothic" w:hAnsi="Times New Roman" w:cs="Times New Roman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B78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B6D0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3995" w14:textId="77777777" w:rsidR="00203B9F" w:rsidRPr="00A9258B" w:rsidRDefault="00203B9F" w:rsidP="00C0721B">
            <w:pPr>
              <w:spacing w:line="360" w:lineRule="auto"/>
              <w:contextualSpacing/>
              <w:jc w:val="center"/>
              <w:rPr>
                <w:rFonts w:ascii="Times New Roman" w:eastAsia="Yu Gothic" w:hAnsi="Times New Roman" w:cs="Times New Roman"/>
              </w:rPr>
            </w:pPr>
            <w:r w:rsidRPr="00E07528">
              <w:rPr>
                <w:rFonts w:ascii="Times New Roman" w:eastAsia="Yu Gothic" w:hAnsi="Times New Roman" w:cs="Times New Roman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D1CF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</w:tr>
      <w:tr w:rsidR="00203B9F" w:rsidRPr="00E07528" w14:paraId="4C2129E4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20A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AC02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BBAA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5B2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0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8EE8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5802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3CF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0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7DD8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8956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4EC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6 (6.5%)</w:t>
            </w:r>
          </w:p>
        </w:tc>
      </w:tr>
      <w:tr w:rsidR="00203B9F" w:rsidRPr="00E07528" w14:paraId="40523295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E4E0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1F12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CA22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56F7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2 (1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8B0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224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C00F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4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E25B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8DE8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6BF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0 (8.0%)</w:t>
            </w:r>
          </w:p>
        </w:tc>
      </w:tr>
      <w:tr w:rsidR="00203B9F" w:rsidRPr="00E07528" w14:paraId="46AD4B23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45C3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1632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3329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922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8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798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0355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9EF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2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C870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3685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7140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8 (8.1%)</w:t>
            </w:r>
          </w:p>
        </w:tc>
      </w:tr>
      <w:tr w:rsidR="00203B9F" w:rsidRPr="00E07528" w14:paraId="5DF13350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61F9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4249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A02C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790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2 (1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EA13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C587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91C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9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436F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CA9E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12A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4 (6.9%)</w:t>
            </w:r>
          </w:p>
        </w:tc>
      </w:tr>
      <w:tr w:rsidR="00203B9F" w:rsidRPr="00E07528" w14:paraId="6E67086B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744F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B1E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7F8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35B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8 (1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49E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ACE3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51F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6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225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204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289E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0 (5.7%)</w:t>
            </w:r>
          </w:p>
        </w:tc>
      </w:tr>
      <w:tr w:rsidR="00203B9F" w:rsidRPr="00E07528" w14:paraId="7FECEF15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49B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E8CA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8D37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3CE4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9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BC5C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04D8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89C4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9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FFF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7A4F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3AB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7 (5.0%)</w:t>
            </w:r>
          </w:p>
        </w:tc>
      </w:tr>
      <w:tr w:rsidR="00203B9F" w:rsidRPr="00E07528" w14:paraId="714126A7" w14:textId="77777777" w:rsidTr="00C0721B">
        <w:trPr>
          <w:trHeight w:val="315"/>
          <w:jc w:val="center"/>
        </w:trPr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0246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  <w:sz w:val="21"/>
                <w:szCs w:val="21"/>
              </w:rPr>
              <w:t>≥</w:t>
            </w:r>
            <w:r w:rsidRPr="00E07528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 65 years (n = 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04D6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2B35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6333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849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83C6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3B7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0E36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2BB8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203B9F" w:rsidRPr="00E07528" w14:paraId="3D6B1688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DBB0" w14:textId="77777777" w:rsidR="00203B9F" w:rsidRPr="00A9258B" w:rsidRDefault="00203B9F" w:rsidP="00C0721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D510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B6D4" w14:textId="77777777" w:rsidR="00203B9F" w:rsidRPr="00A9258B" w:rsidRDefault="00203B9F" w:rsidP="00C0721B">
            <w:pPr>
              <w:spacing w:line="360" w:lineRule="auto"/>
              <w:contextualSpacing/>
              <w:jc w:val="center"/>
              <w:rPr>
                <w:rFonts w:ascii="Times New Roman" w:eastAsia="Yu Gothic" w:hAnsi="Times New Roman" w:cs="Times New Roman"/>
              </w:rPr>
            </w:pPr>
            <w:r w:rsidRPr="00E07528">
              <w:rPr>
                <w:rFonts w:ascii="Times New Roman" w:eastAsia="Yu Gothic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D223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A8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FCC6" w14:textId="77777777" w:rsidR="00203B9F" w:rsidRPr="00A9258B" w:rsidRDefault="00203B9F" w:rsidP="00C0721B">
            <w:pPr>
              <w:spacing w:line="360" w:lineRule="auto"/>
              <w:contextualSpacing/>
              <w:jc w:val="center"/>
              <w:rPr>
                <w:rFonts w:ascii="Times New Roman" w:eastAsia="Yu Gothic" w:hAnsi="Times New Roman" w:cs="Times New Roman"/>
              </w:rPr>
            </w:pPr>
            <w:r w:rsidRPr="00E07528">
              <w:rPr>
                <w:rFonts w:ascii="Times New Roman" w:eastAsia="Yu Gothic" w:hAnsi="Times New Roman" w:cs="Times New Roma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FD77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8749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D92F" w14:textId="77777777" w:rsidR="00203B9F" w:rsidRPr="00A9258B" w:rsidRDefault="00203B9F" w:rsidP="00C0721B">
            <w:pPr>
              <w:spacing w:line="360" w:lineRule="auto"/>
              <w:contextualSpacing/>
              <w:jc w:val="center"/>
              <w:rPr>
                <w:rFonts w:ascii="Times New Roman" w:eastAsia="Yu Gothic" w:hAnsi="Times New Roman" w:cs="Times New Roman"/>
              </w:rPr>
            </w:pPr>
            <w:r w:rsidRPr="00E07528">
              <w:rPr>
                <w:rFonts w:ascii="Times New Roman" w:eastAsia="Yu Gothic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9580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0 (-)</w:t>
            </w:r>
          </w:p>
        </w:tc>
      </w:tr>
      <w:tr w:rsidR="00203B9F" w:rsidRPr="00E07528" w14:paraId="7CB73728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40B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6AA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5F68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61B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8509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AF9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DED7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4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DCE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B0D4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900E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4 (6.6%)</w:t>
            </w:r>
          </w:p>
        </w:tc>
      </w:tr>
      <w:tr w:rsidR="00203B9F" w:rsidRPr="00E07528" w14:paraId="5289B402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0414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213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244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A226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3E4F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2082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03D3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8 (1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A55E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00B0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0507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4 (6.8%)</w:t>
            </w:r>
          </w:p>
        </w:tc>
      </w:tr>
      <w:tr w:rsidR="00203B9F" w:rsidRPr="00E07528" w14:paraId="45B9EF3D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A219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45BE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4764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981B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EFF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C9D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10E8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5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6427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1E23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E2C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6 (12.2%)</w:t>
            </w:r>
          </w:p>
        </w:tc>
      </w:tr>
      <w:tr w:rsidR="00203B9F" w:rsidRPr="00E07528" w14:paraId="20C97641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CB02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906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8E9E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4060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A22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899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44C2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B273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B5C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5303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 (7.9%)</w:t>
            </w:r>
          </w:p>
        </w:tc>
      </w:tr>
      <w:tr w:rsidR="00203B9F" w:rsidRPr="00E07528" w14:paraId="3D6E77E5" w14:textId="77777777" w:rsidTr="00C0721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5F1F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1B5A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2588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A72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A98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BF04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E654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F13F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B15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0E75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4 (14.3%)</w:t>
            </w:r>
          </w:p>
        </w:tc>
      </w:tr>
      <w:tr w:rsidR="00203B9F" w:rsidRPr="00E07528" w14:paraId="2A20420F" w14:textId="77777777" w:rsidTr="00C0721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5A6A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B86A1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A9258B"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741B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EA55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6D09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FC7EA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52715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50FB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48CDD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F8C3" w14:textId="77777777" w:rsidR="00203B9F" w:rsidRPr="00A9258B" w:rsidRDefault="00203B9F" w:rsidP="00C0721B">
            <w:pPr>
              <w:spacing w:after="0" w:line="360" w:lineRule="auto"/>
              <w:contextualSpacing/>
              <w:jc w:val="center"/>
              <w:rPr>
                <w:rFonts w:ascii="Times New Roman" w:eastAsia="Yu Gothic" w:hAnsi="Times New Roman" w:cs="Times New Roman"/>
                <w:sz w:val="21"/>
                <w:szCs w:val="21"/>
                <w:lang w:eastAsia="ja-JP"/>
              </w:rPr>
            </w:pPr>
            <w:r w:rsidRPr="00E07528">
              <w:rPr>
                <w:rFonts w:ascii="Times New Roman" w:eastAsia="Yu Gothic" w:hAnsi="Times New Roman" w:cs="Times New Roman"/>
              </w:rPr>
              <w:t>3 (13.6%)</w:t>
            </w:r>
          </w:p>
        </w:tc>
      </w:tr>
    </w:tbl>
    <w:p w14:paraId="3292FE89" w14:textId="77777777" w:rsidR="00203B9F" w:rsidRPr="00E07528" w:rsidRDefault="00203B9F" w:rsidP="00203B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68E561" w14:textId="77777777" w:rsidR="00E649DC" w:rsidRPr="00203B9F" w:rsidRDefault="00E649DC" w:rsidP="00203B9F"/>
    <w:sectPr w:rsidR="00E649DC" w:rsidRPr="00203B9F" w:rsidSect="00E649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MDQ0MDAzMDMzMTRW0lEKTi0uzszPAykwrAUA2RAt3iwAAAA="/>
  </w:docVars>
  <w:rsids>
    <w:rsidRoot w:val="00E649DC"/>
    <w:rsid w:val="00203B9F"/>
    <w:rsid w:val="00630C09"/>
    <w:rsid w:val="00E649DC"/>
    <w:rsid w:val="00FC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FA86D"/>
  <w15:chartTrackingRefBased/>
  <w15:docId w15:val="{EAE3012F-107F-42E2-A8A9-FBCD825C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9DC"/>
    <w:rPr>
      <w:rFonts w:eastAsiaTheme="minorEastAsia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1753</Characters>
  <Application>Microsoft Office Word</Application>
  <DocSecurity>0</DocSecurity>
  <Lines>438</Lines>
  <Paragraphs>275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ibril Ba</dc:creator>
  <cp:keywords/>
  <dc:description/>
  <cp:lastModifiedBy>Djibril Ba</cp:lastModifiedBy>
  <cp:revision>2</cp:revision>
  <dcterms:created xsi:type="dcterms:W3CDTF">2023-10-02T00:46:00Z</dcterms:created>
  <dcterms:modified xsi:type="dcterms:W3CDTF">2023-10-02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55bf6beee549146899b378ca1c577034f66eff4701775191b6c1b9f441e00b</vt:lpwstr>
  </property>
</Properties>
</file>